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912E18">
      <w:r w:rsidRPr="00912E18">
        <w:rPr>
          <w:noProof/>
        </w:rPr>
        <w:drawing>
          <wp:inline distT="0" distB="0" distL="0" distR="0">
            <wp:extent cx="5274310" cy="4827982"/>
            <wp:effectExtent l="0" t="0" r="2540" b="0"/>
            <wp:docPr id="1" name="图片 1" descr="D:\worker as a doctor\陈思思3\未接收\帕金森认知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27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2E18" w:rsidRDefault="00912E18" w:rsidP="00912E18">
      <w:pPr>
        <w:spacing w:line="300" w:lineRule="auto"/>
        <w:rPr>
          <w:rFonts w:hint="eastAsia"/>
        </w:rPr>
      </w:pPr>
      <w:bookmarkStart w:id="0" w:name="_GoBack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bgroup analysis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risk of P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with 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ifferent ethniciti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>Abbreviations: CI, confidence interval;</w:t>
      </w:r>
      <w:r w:rsidRPr="006A09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OR, odds ratio;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kinson’s disease; </w:t>
      </w:r>
      <w:r w:rsidRPr="00BB5D56">
        <w:rPr>
          <w:rFonts w:ascii="Times New Roman" w:hAnsi="Times New Roman" w:cs="Times New Roman"/>
          <w:sz w:val="24"/>
          <w:szCs w:val="24"/>
        </w:rPr>
        <w:t>RR, relative risk.</w:t>
      </w:r>
      <w:bookmarkEnd w:id="0"/>
    </w:p>
    <w:sectPr w:rsidR="00912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2C84" w:rsidRDefault="007C2C84" w:rsidP="00912E18">
      <w:r>
        <w:separator/>
      </w:r>
    </w:p>
  </w:endnote>
  <w:endnote w:type="continuationSeparator" w:id="0">
    <w:p w:rsidR="007C2C84" w:rsidRDefault="007C2C84" w:rsidP="00912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2C84" w:rsidRDefault="007C2C84" w:rsidP="00912E18">
      <w:r>
        <w:separator/>
      </w:r>
    </w:p>
  </w:footnote>
  <w:footnote w:type="continuationSeparator" w:id="0">
    <w:p w:rsidR="007C2C84" w:rsidRDefault="007C2C84" w:rsidP="00912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A8E"/>
    <w:rsid w:val="007C2C84"/>
    <w:rsid w:val="00912E18"/>
    <w:rsid w:val="00A11608"/>
    <w:rsid w:val="00A9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D6A35C-8C28-406A-A4AC-8992B5CE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2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2E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2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2E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8T07:52:00Z</dcterms:created>
  <dcterms:modified xsi:type="dcterms:W3CDTF">2022-11-28T07:57:00Z</dcterms:modified>
</cp:coreProperties>
</file>